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5BA" w:rsidRPr="003F54EB" w:rsidRDefault="00F15CC1" w:rsidP="00CF15BA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S3</w:t>
      </w:r>
      <w:r w:rsidR="00EF0750" w:rsidRPr="00A51A0D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GoBack"/>
      <w:bookmarkEnd w:id="0"/>
    </w:p>
    <w:p w:rsidR="00CF15BA" w:rsidRPr="003F54EB" w:rsidRDefault="00CF15BA" w:rsidP="00CF15BA">
      <w:pPr>
        <w:pStyle w:val="Didascalia3"/>
        <w:keepNext/>
        <w:spacing w:after="120"/>
        <w:rPr>
          <w:rFonts w:ascii="Times New Roman" w:hAnsi="Times New Roman" w:cs="Times New Roman"/>
          <w:bCs/>
          <w:iCs w:val="0"/>
          <w:color w:val="00000A"/>
          <w:sz w:val="24"/>
          <w:szCs w:val="24"/>
          <w:lang w:val="en-GB"/>
        </w:rPr>
      </w:pPr>
      <w:r w:rsidRPr="003F54EB">
        <w:rPr>
          <w:rFonts w:ascii="Times New Roman" w:hAnsi="Times New Roman" w:cs="Times New Roman"/>
          <w:bCs/>
          <w:iCs w:val="0"/>
          <w:color w:val="auto"/>
          <w:sz w:val="24"/>
          <w:szCs w:val="24"/>
          <w:lang w:val="en-GB"/>
        </w:rPr>
        <w:t>Cox proportional hazard ratios (HR) for survival based on</w:t>
      </w:r>
      <w:r>
        <w:rPr>
          <w:rFonts w:ascii="Times New Roman" w:hAnsi="Times New Roman" w:cs="Times New Roman"/>
          <w:bCs/>
          <w:iCs w:val="0"/>
          <w:color w:val="auto"/>
          <w:sz w:val="24"/>
          <w:szCs w:val="24"/>
          <w:lang w:val="en-GB"/>
        </w:rPr>
        <w:t xml:space="preserve"> different multivariate models (with pharmacological/oxygen therapy as additional confounding variable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608"/>
        <w:gridCol w:w="1976"/>
        <w:gridCol w:w="1039"/>
        <w:gridCol w:w="1976"/>
        <w:gridCol w:w="1039"/>
      </w:tblGrid>
      <w:tr w:rsidR="00CF15BA" w:rsidRPr="0047191B" w:rsidTr="00697EC2">
        <w:tc>
          <w:tcPr>
            <w:tcW w:w="1872" w:type="pct"/>
            <w:tcBorders>
              <w:top w:val="single" w:sz="8" w:space="0" w:color="000000"/>
            </w:tcBorders>
            <w:shd w:val="clear" w:color="auto" w:fill="auto"/>
          </w:tcPr>
          <w:p w:rsidR="00CF15BA" w:rsidRPr="0047191B" w:rsidRDefault="00CF15BA" w:rsidP="00697EC2">
            <w:pPr>
              <w:snapToGrid w:val="0"/>
              <w:spacing w:after="120" w:line="100" w:lineRule="atLeast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564" w:type="pct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ltivariate model</w:t>
            </w:r>
          </w:p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(4)</w:t>
            </w:r>
          </w:p>
        </w:tc>
        <w:tc>
          <w:tcPr>
            <w:tcW w:w="1564" w:type="pct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ltivariate model</w:t>
            </w:r>
          </w:p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(5)</w:t>
            </w: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000000"/>
            </w:tcBorders>
            <w:shd w:val="clear" w:color="auto" w:fill="auto"/>
          </w:tcPr>
          <w:p w:rsidR="00CF15BA" w:rsidRPr="0047191B" w:rsidRDefault="00CF15BA" w:rsidP="00697EC2">
            <w:pPr>
              <w:snapToGrid w:val="0"/>
              <w:spacing w:after="120" w:line="10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000000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-</w:t>
            </w: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DNA</w:t>
            </w:r>
            <w:proofErr w:type="spellEnd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grity</w:t>
            </w:r>
            <w:proofErr w:type="spellEnd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6A37C7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F15BA"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lu247/115 &gt; 0.625) 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321 &lt; Alu247/115 ≤ 0.625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0.79-5.1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 (0.71-4.7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3</w:t>
            </w: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6A37C7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F15BA"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lu247/115 &lt; 0.321)</w:t>
            </w:r>
            <w:r w:rsidR="00CF15BA" w:rsidRPr="0047191B" w:rsidDel="00DF7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4.97 1.98-12.45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5.15 (2.06-12.89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</w:t>
            </w:r>
            <w:proofErr w:type="spellEnd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astase</w:t>
            </w:r>
            <w:proofErr w:type="spellEnd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 (NE ≤ 74.0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2 (74 &lt; NE ≤ 146.7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55-3.40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 (0.62-4.10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NE &gt; 146.7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6 (1.14-8.22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1 (1.41-10.81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D163 </w:t>
            </w:r>
            <w:proofErr w:type="spellStart"/>
            <w:r w:rsidRPr="00471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 (sCD163 ≤ 491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2 (491 &lt; sCD163 ≤ 811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2.65 (1.08-6.4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2.35 (0.95-5.79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3 (sCD163 &gt; 811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2.43 (0.96-6.12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(0.78-4.98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.11 (0.57-2.14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67-2.76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.09 (1.03-1.16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7B48B4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8B4">
              <w:rPr>
                <w:rFonts w:ascii="Times New Roman" w:hAnsi="Times New Roman" w:cs="Times New Roman"/>
                <w:sz w:val="20"/>
                <w:szCs w:val="20"/>
              </w:rPr>
              <w:t>1.09 (1.03-1.16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Strok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.51 (0.65-3.51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 (0.71-4.16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4.73 (2.04-10.9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7B48B4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8B4">
              <w:rPr>
                <w:rFonts w:ascii="Times New Roman" w:hAnsi="Times New Roman" w:cs="Times New Roman"/>
                <w:sz w:val="20"/>
                <w:szCs w:val="20"/>
              </w:rPr>
              <w:t>5.67 (2.37-13.56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CKD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90 (0.44-1.8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40-1.85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CF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napToGrid w:val="0"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 w:rsidRPr="0047191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. (0-3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 (4-7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4.07 (0.90-18.4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7B48B4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8B4">
              <w:rPr>
                <w:rFonts w:ascii="Times New Roman" w:hAnsi="Times New Roman" w:cs="Times New Roman"/>
                <w:sz w:val="20"/>
                <w:szCs w:val="20"/>
              </w:rPr>
              <w:t>4.28 (0.92-19.91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7B48B4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8B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2 (8-9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3.76 (0.81-17.38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 (0.83-20.41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RS-CoV-2 </w:t>
            </w:r>
            <w:proofErr w:type="spellStart"/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RNAemia</w:t>
            </w:r>
            <w:proofErr w:type="spellEnd"/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  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.70 (0.86-3.33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0.77-3.27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Glucocorticoids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43 (0.17-1.09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16-1.33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191B">
              <w:rPr>
                <w:rFonts w:ascii="Times New Roman" w:hAnsi="Times New Roman" w:cs="Times New Roman"/>
                <w:b/>
                <w:sz w:val="20"/>
                <w:szCs w:val="20"/>
              </w:rPr>
              <w:t>Heparin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1.86 (0.24-14.24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91B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0.24-14.39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CF15BA" w:rsidRPr="0047191B" w:rsidTr="00697EC2"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:rsidR="00CF15BA" w:rsidRPr="00AA6058" w:rsidRDefault="00CF15BA" w:rsidP="00697EC2">
            <w:pPr>
              <w:spacing w:after="120" w:line="1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6058">
              <w:rPr>
                <w:rFonts w:ascii="Times New Roman" w:hAnsi="Times New Roman" w:cs="Times New Roman"/>
                <w:b/>
                <w:sz w:val="20"/>
                <w:szCs w:val="20"/>
              </w:rPr>
              <w:t>Oxygen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 (none/</w:t>
            </w:r>
            <w:r w:rsidR="00EF6FE9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xy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CF15BA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15BA" w:rsidRPr="0047191B" w:rsidTr="00697EC2">
        <w:tc>
          <w:tcPr>
            <w:tcW w:w="1872" w:type="pct"/>
            <w:tcBorders>
              <w:bottom w:val="single" w:sz="8" w:space="0" w:color="000000"/>
            </w:tcBorders>
            <w:shd w:val="clear" w:color="auto" w:fill="auto"/>
          </w:tcPr>
          <w:p w:rsidR="00CF15BA" w:rsidRPr="0047191B" w:rsidRDefault="00CF15BA" w:rsidP="00697EC2">
            <w:pPr>
              <w:spacing w:after="120" w:line="100" w:lineRule="atLeast"/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AP/High Flow/NIV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8" w:space="0" w:color="000000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8" w:space="0" w:color="000000"/>
            </w:tcBorders>
          </w:tcPr>
          <w:p w:rsidR="00CF15BA" w:rsidRPr="0047191B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8" w:space="0" w:color="000000"/>
            </w:tcBorders>
          </w:tcPr>
          <w:p w:rsidR="00CF15BA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57-2.49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8" w:space="0" w:color="000000"/>
            </w:tcBorders>
          </w:tcPr>
          <w:p w:rsidR="00CF15BA" w:rsidRDefault="00CF15BA" w:rsidP="00697EC2">
            <w:pPr>
              <w:keepNext/>
              <w:spacing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</w:tbl>
    <w:p w:rsidR="00CF15BA" w:rsidRDefault="00CF15BA" w:rsidP="00CF15BA"/>
    <w:sectPr w:rsidR="00CF15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50"/>
    <w:rsid w:val="00153C24"/>
    <w:rsid w:val="00256EA8"/>
    <w:rsid w:val="00482D57"/>
    <w:rsid w:val="006762FB"/>
    <w:rsid w:val="006A37C7"/>
    <w:rsid w:val="008B64D6"/>
    <w:rsid w:val="00AC7A56"/>
    <w:rsid w:val="00CF15BA"/>
    <w:rsid w:val="00D41FEA"/>
    <w:rsid w:val="00EC432C"/>
    <w:rsid w:val="00EF0750"/>
    <w:rsid w:val="00EF6FE9"/>
    <w:rsid w:val="00F1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DB9F9"/>
  <w15:chartTrackingRefBased/>
  <w15:docId w15:val="{C72D3C02-944D-4AF0-A8C0-8A725E9D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F0750"/>
    <w:pPr>
      <w:suppressAutoHyphens/>
      <w:spacing w:line="256" w:lineRule="auto"/>
    </w:pPr>
    <w:rPr>
      <w:rFonts w:ascii="Calibri" w:eastAsia="SimSun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Web1">
    <w:name w:val="Normale (Web)1"/>
    <w:basedOn w:val="Normale"/>
    <w:rsid w:val="00EF0750"/>
    <w:pPr>
      <w:spacing w:after="0" w:line="100" w:lineRule="atLeast"/>
    </w:pPr>
    <w:rPr>
      <w:rFonts w:ascii="Times New Roman" w:hAnsi="Times New Roman" w:cs="Times New Roman"/>
      <w:sz w:val="24"/>
      <w:szCs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6762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idascalia3">
    <w:name w:val="Didascalia3"/>
    <w:basedOn w:val="Normale"/>
    <w:rsid w:val="00CF15BA"/>
    <w:pPr>
      <w:spacing w:after="200" w:line="100" w:lineRule="atLeast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LLI MAURIZIO</dc:creator>
  <cp:keywords/>
  <dc:description/>
  <cp:lastModifiedBy>CARDELLI MAURIZIO</cp:lastModifiedBy>
  <cp:revision>5</cp:revision>
  <dcterms:created xsi:type="dcterms:W3CDTF">2022-09-09T18:32:00Z</dcterms:created>
  <dcterms:modified xsi:type="dcterms:W3CDTF">2022-09-14T14:28:00Z</dcterms:modified>
</cp:coreProperties>
</file>